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ext S1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intense water turnover in the study tanks is roughly consistent with an indirect estimate based on the mean daily consumption of water in Clorinda during summer (250-300 L per capita, according to the local water supply service); mean household size in the study neighborhood (4 people); mean volume of water-storage tanks (400 L), and mean number of tanks per household (1.3). To satisfy most of the demands of an average household during summer, the water-storage tanks would have to be filled up approximately twice a day if enough tap water was provided and no other sources of water were used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00:22:00Z</dcterms:created>
  <dc:creator>Preferred Customer</dc:creator>
  <dc:description/>
  <cp:keywords/>
  <dc:language>en-US</dc:language>
  <cp:lastModifiedBy>Preferred Customer</cp:lastModifiedBy>
  <dcterms:modified xsi:type="dcterms:W3CDTF">2010-10-08T00:24:00Z</dcterms:modified>
  <cp:revision>1</cp:revision>
  <dc:subject/>
  <dc:title/>
</cp:coreProperties>
</file>